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84B31" w14:textId="5BB4DE1E" w:rsidR="00D176B5" w:rsidRPr="00997A6E" w:rsidRDefault="009E488C" w:rsidP="00997A6E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lementary Table</w:t>
      </w:r>
      <w:r w:rsidR="00997A6E" w:rsidRPr="00997A6E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</w:t>
      </w:r>
      <w:r w:rsidR="00997A6E" w:rsidRPr="00997A6E">
        <w:rPr>
          <w:rFonts w:ascii="Times New Roman" w:hAnsi="Times New Roman" w:cs="Times New Roman"/>
          <w:szCs w:val="20"/>
        </w:rPr>
        <w:t>1 Medication lists according to the Korean Anticholinergic Burden Scale</w:t>
      </w:r>
    </w:p>
    <w:tbl>
      <w:tblPr>
        <w:tblW w:w="1368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0"/>
        <w:gridCol w:w="1980"/>
        <w:gridCol w:w="1918"/>
        <w:gridCol w:w="1954"/>
        <w:gridCol w:w="5185"/>
      </w:tblGrid>
      <w:tr w:rsidR="00997A6E" w:rsidRPr="00997A6E" w14:paraId="226037D4" w14:textId="77777777" w:rsidTr="00F86543">
        <w:trPr>
          <w:trHeight w:val="340"/>
        </w:trPr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337F" w14:textId="77777777" w:rsidR="00997A6E" w:rsidRPr="00CA08B3" w:rsidRDefault="00997A6E" w:rsidP="00E47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738B" w14:textId="77777777" w:rsidR="00997A6E" w:rsidRPr="00CA08B3" w:rsidRDefault="00997A6E" w:rsidP="00E47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 3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5E42" w14:textId="77777777" w:rsidR="00997A6E" w:rsidRPr="00CA08B3" w:rsidRDefault="00997A6E" w:rsidP="00E47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 2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DDC0" w14:textId="77777777" w:rsidR="00997A6E" w:rsidRPr="00CA08B3" w:rsidRDefault="00997A6E" w:rsidP="00E47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 1</w:t>
            </w:r>
          </w:p>
        </w:tc>
        <w:tc>
          <w:tcPr>
            <w:tcW w:w="5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C512" w14:textId="77777777" w:rsidR="00997A6E" w:rsidRPr="00CA08B3" w:rsidRDefault="00997A6E" w:rsidP="00E47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 0</w:t>
            </w:r>
          </w:p>
        </w:tc>
      </w:tr>
      <w:tr w:rsidR="00997A6E" w:rsidRPr="00997A6E" w14:paraId="0114D947" w14:textId="77777777" w:rsidTr="00F86543">
        <w:trPr>
          <w:trHeight w:val="807"/>
        </w:trPr>
        <w:tc>
          <w:tcPr>
            <w:tcW w:w="2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9642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lgesic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3E71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382D" w14:textId="11E6029D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hidine</w:t>
            </w:r>
          </w:p>
          <w:p w14:paraId="682F2E12" w14:textId="32D498D1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madol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4B24" w14:textId="6733636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anyl</w:t>
            </w:r>
          </w:p>
          <w:p w14:paraId="14BF530D" w14:textId="2F5CEB03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deine</w:t>
            </w:r>
          </w:p>
          <w:p w14:paraId="0AE1DD50" w14:textId="052B4D5F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codone</w:t>
            </w:r>
          </w:p>
          <w:p w14:paraId="33DAA5C8" w14:textId="15BD26C5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phine</w:t>
            </w:r>
            <w:r w:rsidR="00273B5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273B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ycodone</w:t>
            </w:r>
          </w:p>
        </w:tc>
        <w:tc>
          <w:tcPr>
            <w:tcW w:w="5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FD29" w14:textId="7369CE2D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taminophe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pir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prenorphi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coxib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clofenac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dolac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uprofe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profe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torolac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oxicam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bumeto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roxe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ratripta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roxicam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linda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tripta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olmitriptan</w:t>
            </w:r>
          </w:p>
        </w:tc>
      </w:tr>
      <w:tr w:rsidR="00997A6E" w:rsidRPr="00997A6E" w14:paraId="408F916F" w14:textId="77777777" w:rsidTr="00F86543">
        <w:trPr>
          <w:trHeight w:val="251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CF5C8D8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i-dementia drug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26DD50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4A050D8B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3EE57246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035DCD09" w14:textId="063FADA3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epez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lantam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ginkgo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mant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vastigmine</w:t>
            </w:r>
          </w:p>
        </w:tc>
      </w:tr>
      <w:tr w:rsidR="00273B51" w:rsidRPr="00997A6E" w14:paraId="0B35FAD4" w14:textId="77777777" w:rsidTr="00F86543">
        <w:trPr>
          <w:trHeight w:val="1782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ECB2DE2" w14:textId="2F42F6F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depress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AC19C8" w14:textId="75D72718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triptyline</w:t>
            </w:r>
          </w:p>
          <w:p w14:paraId="6C65EFF6" w14:textId="5BB41B2C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xapine</w:t>
            </w:r>
          </w:p>
          <w:p w14:paraId="1DB39632" w14:textId="7368B8A8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mipramine</w:t>
            </w:r>
          </w:p>
          <w:p w14:paraId="0D95D050" w14:textId="53D8ACD4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oxepin </w:t>
            </w:r>
          </w:p>
          <w:p w14:paraId="47653FDD" w14:textId="38FDC039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ipramin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24FE0F9" w14:textId="756A38A4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oxetine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61A27C78" w14:textId="2AB01E7F" w:rsidR="00997A6E" w:rsidRPr="00997A6E" w:rsidRDefault="00273B51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="00997A6E"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ropio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97A6E"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talopram</w:t>
            </w:r>
          </w:p>
          <w:p w14:paraId="318DF30B" w14:textId="1EA16321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venlafaxine</w:t>
            </w:r>
          </w:p>
          <w:p w14:paraId="2DB1B29B" w14:textId="21AD720E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scitalopram </w:t>
            </w:r>
          </w:p>
          <w:p w14:paraId="151DB456" w14:textId="322DD56E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oxetine</w:t>
            </w:r>
          </w:p>
          <w:p w14:paraId="2F9BFA6B" w14:textId="72C09568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voxamine</w:t>
            </w:r>
          </w:p>
          <w:p w14:paraId="0DE2B709" w14:textId="22874EB6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tazapine</w:t>
            </w:r>
          </w:p>
          <w:p w14:paraId="4D9497C8" w14:textId="1FDDAD6E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zodone</w:t>
            </w:r>
          </w:p>
          <w:p w14:paraId="588FA062" w14:textId="0B0FDB82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lafaxine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1908A971" w14:textId="0780808A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uloxetine </w:t>
            </w:r>
          </w:p>
          <w:p w14:paraId="7C5925B8" w14:textId="2BBBBE9B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clobemide</w:t>
            </w:r>
          </w:p>
          <w:p w14:paraId="0309039A" w14:textId="03E58BB9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traline</w:t>
            </w:r>
          </w:p>
          <w:p w14:paraId="0BDBD2E3" w14:textId="37638B78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aneptine</w:t>
            </w:r>
          </w:p>
        </w:tc>
      </w:tr>
      <w:tr w:rsidR="00997A6E" w:rsidRPr="00997A6E" w14:paraId="7FB2AA3A" w14:textId="77777777" w:rsidTr="00F86543">
        <w:trPr>
          <w:trHeight w:val="416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0E44F81" w14:textId="3DC29D49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epileptic dru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CAD0CC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CB8F941" w14:textId="35631E4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carbazepine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7F3EEF9A" w14:textId="67F7E936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bamazepine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51FD5BAC" w14:textId="4D53E6BA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pen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motrig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etiracetam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ytoi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nobarbita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id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piramat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ro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lproic acid </w:t>
            </w:r>
          </w:p>
        </w:tc>
      </w:tr>
      <w:tr w:rsidR="00273B51" w:rsidRPr="00997A6E" w14:paraId="64B772FF" w14:textId="77777777" w:rsidTr="00F86543">
        <w:trPr>
          <w:trHeight w:val="1020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4396916" w14:textId="48AAEB04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ihistam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8127C4" w14:textId="33EF9CE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pheniramine</w:t>
            </w:r>
          </w:p>
          <w:p w14:paraId="5ADF5B93" w14:textId="371DF90E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emastine</w:t>
            </w:r>
          </w:p>
          <w:p w14:paraId="45C8FA48" w14:textId="55244990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xyzine</w:t>
            </w:r>
          </w:p>
          <w:p w14:paraId="4A367ADE" w14:textId="2EFA1D71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quitazin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71460E7" w14:textId="0CC271C8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prolidine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53D657FB" w14:textId="2F68E814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cetirizine</w:t>
            </w:r>
          </w:p>
          <w:p w14:paraId="60FA1EC2" w14:textId="0BDA7B13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ratadine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767AEBDD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97A6E" w:rsidRPr="00997A6E" w14:paraId="2EB0ED62" w14:textId="77777777" w:rsidTr="00F86543">
        <w:trPr>
          <w:trHeight w:val="1833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CC38843" w14:textId="030E7E48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i-infectiv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4F5433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25DE4B3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371B5509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2E9A01FA" w14:textId="263737A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vir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xicill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icill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zithromycin </w:t>
            </w:r>
          </w:p>
          <w:p w14:paraId="7F27A34E" w14:textId="7672EA34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aclor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amand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azol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ixim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oxi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tibute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triax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uroxim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phalex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profloxa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arithromy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damy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ser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xycycl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ythromy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hambut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ciclovir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cona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tami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ipene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niazid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floxa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ronida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ocycli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xifloxa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floxa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omy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D14ACD"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loxacin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icill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peracill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azinam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fampici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xithromyc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methoprim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binaf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tracycl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ncomycin</w:t>
            </w:r>
          </w:p>
        </w:tc>
      </w:tr>
      <w:tr w:rsidR="00273B51" w:rsidRPr="00997A6E" w14:paraId="7EC231E1" w14:textId="77777777" w:rsidTr="00F86543">
        <w:trPr>
          <w:trHeight w:val="850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01C6AB7" w14:textId="77777777" w:rsidR="00273B51" w:rsidRDefault="00273B51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neoplastic and</w:t>
            </w:r>
          </w:p>
          <w:p w14:paraId="7C3CEF38" w14:textId="3D36E8D7" w:rsidR="00273B51" w:rsidRDefault="00273B51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e-modulating ag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8FA0CB" w14:textId="0B209691" w:rsidR="00273B51" w:rsidRPr="00CA08B3" w:rsidRDefault="00273B51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e-modulating ag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5185D92" w14:textId="77777777" w:rsidR="00273B51" w:rsidRPr="00CA08B3" w:rsidRDefault="00273B51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32CA6B01" w14:textId="77777777" w:rsidR="00273B51" w:rsidRPr="00CA08B3" w:rsidRDefault="00273B51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02A493AE" w14:textId="2ED3F4C0" w:rsidR="00273B51" w:rsidRPr="00CA08B3" w:rsidRDefault="00273B51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grel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stro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calutam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phospham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spor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lgrasti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serel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xyurea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prolid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hotrex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moxifen</w:t>
            </w:r>
          </w:p>
        </w:tc>
      </w:tr>
      <w:tr w:rsidR="00273B51" w:rsidRPr="00997A6E" w14:paraId="25665615" w14:textId="77777777" w:rsidTr="00F86543">
        <w:trPr>
          <w:trHeight w:val="81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CEE47B3" w14:textId="153F59C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iparkinson dru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416835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4478C59" w14:textId="08D813D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antadine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7E01D08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6A71A8D1" w14:textId="2F5D4A86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acap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dopa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amipex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inirol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egiline</w:t>
            </w:r>
          </w:p>
        </w:tc>
      </w:tr>
      <w:tr w:rsidR="00273B51" w:rsidRPr="00997A6E" w14:paraId="7031417C" w14:textId="77777777" w:rsidTr="00F86543">
        <w:trPr>
          <w:trHeight w:val="529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2013CA4" w14:textId="53536D5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ntipsychot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8057B0" w14:textId="16F9B643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promazine</w:t>
            </w:r>
          </w:p>
          <w:p w14:paraId="2AB0DB4C" w14:textId="04185983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zapine</w:t>
            </w:r>
          </w:p>
          <w:p w14:paraId="5DD9BCB6" w14:textId="5B199604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anzapin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529849D" w14:textId="479EA558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mepromazine</w:t>
            </w:r>
          </w:p>
          <w:p w14:paraId="24D11D21" w14:textId="455DBFA2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phenazine</w:t>
            </w:r>
          </w:p>
          <w:p w14:paraId="05574745" w14:textId="2766B5F5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mozide</w:t>
            </w:r>
          </w:p>
          <w:p w14:paraId="0055D21A" w14:textId="249D2B1C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etiapine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7769CD1D" w14:textId="52D0BEEB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sulpride</w:t>
            </w:r>
          </w:p>
          <w:p w14:paraId="30EECF0B" w14:textId="05612015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ipiprazole</w:t>
            </w:r>
          </w:p>
          <w:p w14:paraId="5489A473" w14:textId="1766986F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lonanserin </w:t>
            </w:r>
          </w:p>
          <w:p w14:paraId="3F76A63F" w14:textId="54CF47C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loperidol</w:t>
            </w:r>
          </w:p>
          <w:p w14:paraId="45D489E4" w14:textId="07EDE14F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liperidone</w:t>
            </w:r>
          </w:p>
          <w:p w14:paraId="05BAC2DA" w14:textId="4F005F28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speridone</w:t>
            </w:r>
          </w:p>
          <w:p w14:paraId="68D1E28F" w14:textId="6DE3C0FD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ziprasidone 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56ED7F16" w14:textId="356588BC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thium</w:t>
            </w:r>
          </w:p>
        </w:tc>
      </w:tr>
      <w:tr w:rsidR="00997A6E" w:rsidRPr="00997A6E" w14:paraId="2087A5EA" w14:textId="77777777" w:rsidTr="00F86543">
        <w:trPr>
          <w:trHeight w:val="340"/>
        </w:trPr>
        <w:tc>
          <w:tcPr>
            <w:tcW w:w="4630" w:type="dxa"/>
            <w:gridSpan w:val="2"/>
            <w:shd w:val="clear" w:color="auto" w:fill="auto"/>
            <w:noWrap/>
            <w:vAlign w:val="center"/>
            <w:hideMark/>
          </w:tcPr>
          <w:p w14:paraId="2CAA31BA" w14:textId="59CAF051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ithrombotic agent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84273D4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48625BE4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4B19315D" w14:textId="5A839391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pidogre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oxapar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r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lopid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rfarin</w:t>
            </w:r>
          </w:p>
        </w:tc>
      </w:tr>
      <w:tr w:rsidR="00997A6E" w:rsidRPr="00997A6E" w14:paraId="1E39DA11" w14:textId="77777777" w:rsidTr="00F86543">
        <w:trPr>
          <w:trHeight w:val="340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EF4BAE2" w14:textId="0E812162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ivertig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B21E68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menhydrinate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5455F5D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16835A0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35DDEF80" w14:textId="7D18AA9E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histine</w:t>
            </w:r>
          </w:p>
        </w:tc>
      </w:tr>
      <w:tr w:rsidR="00273B51" w:rsidRPr="00997A6E" w14:paraId="0ABEFC3A" w14:textId="77777777" w:rsidTr="00F86543">
        <w:trPr>
          <w:trHeight w:val="1984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C6F8C7A" w14:textId="318FB784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xiolytics, hypnotics</w:t>
            </w:r>
            <w:r w:rsidR="00D14AC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sedativ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6CF70A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454E28DA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62821473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razolam</w:t>
            </w:r>
          </w:p>
          <w:p w14:paraId="33577724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diazepoxide</w:t>
            </w:r>
          </w:p>
          <w:p w14:paraId="3D82611E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azepam</w:t>
            </w:r>
          </w:p>
          <w:p w14:paraId="4DD488D9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iazepam </w:t>
            </w:r>
          </w:p>
          <w:p w14:paraId="6D92DB93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nitrazepam</w:t>
            </w:r>
          </w:p>
          <w:p w14:paraId="35FE8213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razepam</w:t>
            </w:r>
          </w:p>
          <w:p w14:paraId="7FD0ED7D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orazepam </w:t>
            </w:r>
          </w:p>
          <w:p w14:paraId="0D33C568" w14:textId="7777777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dazolam </w:t>
            </w:r>
          </w:p>
          <w:p w14:paraId="1628D6F7" w14:textId="77777777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zolam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37CB6D57" w14:textId="2D65F44C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spirone</w:t>
            </w:r>
          </w:p>
          <w:p w14:paraId="122E7182" w14:textId="7F64CA64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loral </w:t>
            </w:r>
          </w:p>
          <w:p w14:paraId="1AC545F8" w14:textId="3E3818EA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bazam</w:t>
            </w:r>
          </w:p>
          <w:p w14:paraId="1D1A0859" w14:textId="422E665C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olpidem</w:t>
            </w:r>
          </w:p>
        </w:tc>
      </w:tr>
      <w:tr w:rsidR="00273B51" w:rsidRPr="00997A6E" w14:paraId="3FF946CA" w14:textId="77777777" w:rsidTr="00F86543">
        <w:trPr>
          <w:trHeight w:val="3534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BDEF1E5" w14:textId="06E8A8D9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diovascular drug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F2BA35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4DE38D5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5C36F1FC" w14:textId="3A83FF92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goxin</w:t>
            </w:r>
          </w:p>
          <w:p w14:paraId="42EE29A3" w14:textId="4525E8B6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rosemide</w:t>
            </w:r>
          </w:p>
          <w:p w14:paraId="45C02AEE" w14:textId="4C083813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alazine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783BC8B2" w14:textId="4228859F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os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lor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odar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lodipine</w:t>
            </w:r>
          </w:p>
          <w:p w14:paraId="288F4582" w14:textId="00CD71A1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nol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orvasta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xol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soprolol</w:t>
            </w:r>
          </w:p>
          <w:p w14:paraId="1B6A54FC" w14:textId="4821E804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esarta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topr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vedil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thalidone</w:t>
            </w:r>
          </w:p>
          <w:p w14:paraId="594B0955" w14:textId="16F9F49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lestyram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lostaz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id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ltiazem</w:t>
            </w:r>
          </w:p>
          <w:p w14:paraId="2EB1EE27" w14:textId="6F61107C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utam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pam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xazos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alapril</w:t>
            </w:r>
          </w:p>
          <w:p w14:paraId="7B0A13B3" w14:textId="35AEA267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nephr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zetimib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lodip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nofibrate</w:t>
            </w:r>
          </w:p>
          <w:p w14:paraId="40818C8F" w14:textId="13564E0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cain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vasta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fibroz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chlorothiaz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apam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besart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sorb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etal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rcanidip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sinopri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arta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vasta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nnit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toprolol </w:t>
            </w:r>
          </w:p>
          <w:p w14:paraId="44FA3339" w14:textId="1F6D0260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dodrine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fedip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soldip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troglycerin</w:t>
            </w:r>
          </w:p>
          <w:p w14:paraId="4ACD45BD" w14:textId="3968F98A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epinephr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olmesartan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ega-3-acid ethyl esters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toxifyll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ndopr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avastat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afen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ranol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mipr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uvastat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vasta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tal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ironolact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lmisart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azos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ol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idecaren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sart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apamil</w:t>
            </w:r>
          </w:p>
        </w:tc>
      </w:tr>
      <w:tr w:rsidR="00273B51" w:rsidRPr="00997A6E" w14:paraId="2430A0CD" w14:textId="77777777" w:rsidTr="00F86543">
        <w:trPr>
          <w:trHeight w:val="422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91D9922" w14:textId="51F63C9F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abetes drug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88A0D1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78E483F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487655F4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1EF47B73" w14:textId="1836A56E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bos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ibenclam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iclaz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imepiri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iz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form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eglini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oglitaz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paglinide </w:t>
            </w:r>
          </w:p>
        </w:tc>
      </w:tr>
      <w:tr w:rsidR="00273B51" w:rsidRPr="00997A6E" w14:paraId="14A8EA30" w14:textId="77777777" w:rsidTr="00F86543">
        <w:trPr>
          <w:trHeight w:val="1649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895B0E3" w14:textId="55A0CDE5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rointestinal disorder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AFDB32" w14:textId="42D4130B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ropine</w:t>
            </w:r>
          </w:p>
          <w:p w14:paraId="7278C1D6" w14:textId="4FBD9B6E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imetropium </w:t>
            </w:r>
          </w:p>
          <w:p w14:paraId="1DB1232F" w14:textId="0A2CB041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tylonium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F9F800B" w14:textId="122BBF38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imetidine </w:t>
            </w:r>
          </w:p>
          <w:p w14:paraId="14FFE1CB" w14:textId="27647BE4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dinium</w:t>
            </w:r>
          </w:p>
          <w:p w14:paraId="3785DA46" w14:textId="53C663FD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lycopyrrolate  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5138BBE" w14:textId="1FA3B238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peramide</w:t>
            </w:r>
          </w:p>
          <w:p w14:paraId="79E4C978" w14:textId="14E5534E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anitidine </w:t>
            </w:r>
          </w:p>
          <w:p w14:paraId="5911EB71" w14:textId="38DAB386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mebutine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1F8228CB" w14:textId="750B601B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minum ox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ver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isacodyl  </w:t>
            </w:r>
          </w:p>
          <w:p w14:paraId="5F63A5F2" w14:textId="65D8E1F5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-sorbit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perid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omeprazole</w:t>
            </w:r>
          </w:p>
          <w:p w14:paraId="0CE22995" w14:textId="45CD042B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tid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nover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ctic acid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ctobacillus casei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ctulos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nsopra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gnesium </w:t>
            </w:r>
          </w:p>
          <w:p w14:paraId="5B61E57C" w14:textId="658E507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alaz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oclopram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soprostol </w:t>
            </w:r>
          </w:p>
          <w:p w14:paraId="55ADB444" w14:textId="0A443075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zatid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epra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ntopra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paverine</w:t>
            </w:r>
          </w:p>
          <w:p w14:paraId="03E975F7" w14:textId="44686EC2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ycarboph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yllium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bepra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methicone</w:t>
            </w:r>
          </w:p>
          <w:p w14:paraId="2E5F2F5E" w14:textId="79DAA3A5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cralfate hydr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lfasalaz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ropramide</w:t>
            </w:r>
          </w:p>
        </w:tc>
      </w:tr>
      <w:tr w:rsidR="00273B51" w:rsidRPr="00997A6E" w14:paraId="055592F1" w14:textId="77777777" w:rsidTr="00F86543">
        <w:trPr>
          <w:trHeight w:val="1349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F2D0064" w14:textId="38EDFFCC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itourinary system and sex hormo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74C4B5" w14:textId="41AC74EC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oxate</w:t>
            </w:r>
          </w:p>
          <w:p w14:paraId="56AB3F6D" w14:textId="0F3E2636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idafenacin</w:t>
            </w:r>
          </w:p>
          <w:p w14:paraId="44C5E311" w14:textId="6EE505D5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ybutynin propiverine</w:t>
            </w:r>
          </w:p>
          <w:p w14:paraId="76A4D9B8" w14:textId="1C9E8A54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lifenacin</w:t>
            </w:r>
          </w:p>
          <w:p w14:paraId="3DC64E33" w14:textId="0908BE72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lterodi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ospium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7BB2C00F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137EEEDF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079E9863" w14:textId="063D111B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hanech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jugated estrogens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anazol </w:t>
            </w:r>
          </w:p>
          <w:p w14:paraId="6A48CA5B" w14:textId="748595C9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di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naster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roxyprogesterone</w:t>
            </w:r>
          </w:p>
          <w:p w14:paraId="0587EE56" w14:textId="582E643A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estr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gester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ldenaf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msulosin</w:t>
            </w:r>
          </w:p>
          <w:p w14:paraId="4ACF1496" w14:textId="171EC163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oster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ibolone  </w:t>
            </w:r>
          </w:p>
        </w:tc>
      </w:tr>
      <w:tr w:rsidR="00273B51" w:rsidRPr="00997A6E" w14:paraId="38A3B99C" w14:textId="77777777" w:rsidTr="00F86543">
        <w:trPr>
          <w:trHeight w:val="720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EF2CFDD" w14:textId="5F9B3DF8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rm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 preparation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1D207D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C740EA9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3B634C86" w14:textId="6852E97A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ydrocortisone </w:t>
            </w:r>
          </w:p>
          <w:p w14:paraId="6B7B9681" w14:textId="0AD6FE35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dnisolone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7F49CD4B" w14:textId="09105F5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bimazol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mopress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xamethasone</w:t>
            </w:r>
          </w:p>
          <w:p w14:paraId="212236F9" w14:textId="18E4C131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drocortis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ago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thyroxine</w:t>
            </w:r>
            <w:r w:rsidR="00273B5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273B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273B51"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iamcinolone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hylprednisol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treot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ylthiouracil</w:t>
            </w:r>
          </w:p>
        </w:tc>
      </w:tr>
      <w:tr w:rsidR="00273B51" w:rsidRPr="00997A6E" w14:paraId="6AD261F3" w14:textId="77777777" w:rsidTr="00F86543">
        <w:trPr>
          <w:trHeight w:val="278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C1476A0" w14:textId="086F22B1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eral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vitamin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17D9FA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6121D6C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7FFF644A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2D7489AC" w14:textId="6B6ECE59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corbic acid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tri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ic acid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idoxi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amine</w:t>
            </w:r>
          </w:p>
        </w:tc>
      </w:tr>
      <w:tr w:rsidR="00273B51" w:rsidRPr="00997A6E" w14:paraId="445389EB" w14:textId="77777777" w:rsidTr="00F86543">
        <w:trPr>
          <w:trHeight w:val="712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40498A5" w14:textId="1C9EA4B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culoskelet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gent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60C509" w14:textId="6BA8E54F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phenadrine</w:t>
            </w:r>
          </w:p>
          <w:p w14:paraId="1E73D4F8" w14:textId="34C31064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idinol 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5CBDFABE" w14:textId="772AA2EF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benzaprine</w:t>
            </w:r>
          </w:p>
          <w:p w14:paraId="7F494441" w14:textId="2341D8F3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zanidine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38CC6DC5" w14:textId="3C06616E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lofen</w:t>
            </w:r>
          </w:p>
          <w:p w14:paraId="159BF7A9" w14:textId="02C90E67" w:rsidR="00997A6E" w:rsidRPr="00CA08B3" w:rsidRDefault="00997A6E" w:rsidP="00F865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ocarbamol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1B78C0C0" w14:textId="5BA33A0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dron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opurino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ndroi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lchicine </w:t>
            </w:r>
          </w:p>
          <w:p w14:paraId="02873BA1" w14:textId="0EFDF66D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role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eris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idron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midronate</w:t>
            </w:r>
          </w:p>
          <w:p w14:paraId="1907339B" w14:textId="0A8E11D3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oxife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sedron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curonium</w:t>
            </w:r>
          </w:p>
        </w:tc>
      </w:tr>
      <w:tr w:rsidR="00273B51" w:rsidRPr="00997A6E" w14:paraId="1C135138" w14:textId="77777777" w:rsidTr="00F86543">
        <w:trPr>
          <w:trHeight w:val="553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3DEC739" w14:textId="5561C436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pirator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rug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8DC128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D37E123" w14:textId="6A221EA4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perastine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13C4F21B" w14:textId="6EB5EBD0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aifenesin</w:t>
            </w: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1479B4A1" w14:textId="57203562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onat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omhex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teluka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tylcyste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ylephr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eudoephedr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butamol</w:t>
            </w:r>
          </w:p>
        </w:tc>
      </w:tr>
      <w:tr w:rsidR="00273B51" w:rsidRPr="00997A6E" w14:paraId="4CE6D510" w14:textId="77777777" w:rsidTr="00F86543">
        <w:trPr>
          <w:trHeight w:val="416"/>
        </w:trPr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C1F84D2" w14:textId="04B6DFFC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cellaneou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373DF6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7250DFC1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3A4E3B4" w14:textId="77777777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85" w:type="dxa"/>
            <w:shd w:val="clear" w:color="auto" w:fill="auto"/>
            <w:noWrap/>
            <w:vAlign w:val="center"/>
            <w:hideMark/>
          </w:tcPr>
          <w:p w14:paraId="60F35C70" w14:textId="1141403B" w:rsidR="00997A6E" w:rsidRPr="00997A6E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tazolamid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itreti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yl l-carnit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-carnit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rbepoetin α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ferasiro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mazenil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droxychloroqu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n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doca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ylphenidat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afini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oxo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locarp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tamine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idostigmine</w:t>
            </w:r>
          </w:p>
          <w:p w14:paraId="732E28F9" w14:textId="0B7DA9BA" w:rsidR="00997A6E" w:rsidRPr="00CA08B3" w:rsidRDefault="00997A6E" w:rsidP="00F865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ium</w:t>
            </w:r>
            <w:r w:rsidRPr="00997A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A08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uberculin </w:t>
            </w:r>
          </w:p>
        </w:tc>
      </w:tr>
    </w:tbl>
    <w:p w14:paraId="305F1F29" w14:textId="77777777" w:rsidR="00997A6E" w:rsidRPr="00997A6E" w:rsidRDefault="00997A6E" w:rsidP="00F86543">
      <w:pPr>
        <w:jc w:val="left"/>
      </w:pPr>
    </w:p>
    <w:sectPr w:rsidR="00997A6E" w:rsidRPr="00997A6E" w:rsidSect="00997A6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6E"/>
    <w:rsid w:val="00273B51"/>
    <w:rsid w:val="00647D77"/>
    <w:rsid w:val="00997A6E"/>
    <w:rsid w:val="009E488C"/>
    <w:rsid w:val="00D14ACD"/>
    <w:rsid w:val="00D176B5"/>
    <w:rsid w:val="00F172D3"/>
    <w:rsid w:val="00F8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A67C9"/>
  <w15:chartTrackingRefBased/>
  <w15:docId w15:val="{E85E5971-99C5-49FB-B977-91B70594A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49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Huh</dc:creator>
  <cp:keywords/>
  <dc:description/>
  <cp:lastModifiedBy>Youn Huh</cp:lastModifiedBy>
  <cp:revision>5</cp:revision>
  <dcterms:created xsi:type="dcterms:W3CDTF">2023-12-17T03:46:00Z</dcterms:created>
  <dcterms:modified xsi:type="dcterms:W3CDTF">2023-12-17T13:23:00Z</dcterms:modified>
</cp:coreProperties>
</file>